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E5285" w:rsidRPr="00AA0F62" w:rsidRDefault="000E5285" w:rsidP="000E5285">
      <w:pPr>
        <w:tabs>
          <w:tab w:val="right" w:pos="10065"/>
        </w:tabs>
        <w:spacing w:line="480" w:lineRule="exact"/>
        <w:rPr>
          <w:rFonts w:ascii="Times New Roman" w:hAnsi="Times New Roman" w:cs="Times New Roman"/>
          <w:color w:val="000000" w:themeColor="text1"/>
        </w:rPr>
      </w:pPr>
      <w:r w:rsidRPr="00AA0F62">
        <w:rPr>
          <w:rFonts w:ascii="Times New Roman" w:hAnsi="Times New Roman" w:cs="Times New Roman"/>
          <w:color w:val="000000" w:themeColor="text1"/>
        </w:rPr>
        <w:t xml:space="preserve">Scientific Reports </w:t>
      </w:r>
      <w:r w:rsidRPr="00AA0F62">
        <w:rPr>
          <w:rFonts w:ascii="Times New Roman" w:hAnsi="Times New Roman" w:cs="Times New Roman"/>
          <w:color w:val="000000" w:themeColor="text1"/>
        </w:rPr>
        <w:tab/>
      </w:r>
      <w:r w:rsidRPr="00AA0F62">
        <w:rPr>
          <w:rFonts w:ascii="Times New Roman" w:hAnsi="Times New Roman" w:cs="Times New Roman"/>
          <w:color w:val="000000" w:themeColor="text1"/>
        </w:rPr>
        <w:tab/>
        <w:t>Supplementary Table and Figure</w:t>
      </w:r>
    </w:p>
    <w:p w:rsidR="000E5285" w:rsidRPr="00AA0F62" w:rsidRDefault="000E5285" w:rsidP="000E5285">
      <w:pPr>
        <w:spacing w:line="480" w:lineRule="exact"/>
        <w:rPr>
          <w:rFonts w:ascii="Arial" w:hAnsi="Arial" w:cs="Arial"/>
          <w:color w:val="000000" w:themeColor="text1"/>
        </w:rPr>
      </w:pPr>
    </w:p>
    <w:p w:rsidR="000E5285" w:rsidRPr="00AA0F62" w:rsidRDefault="000E5285" w:rsidP="000E5285">
      <w:pPr>
        <w:spacing w:line="480" w:lineRule="exact"/>
        <w:rPr>
          <w:rFonts w:ascii="Arial" w:hAnsi="Arial" w:cs="Arial"/>
          <w:color w:val="000000" w:themeColor="text1"/>
        </w:rPr>
      </w:pPr>
    </w:p>
    <w:p w:rsidR="00287C69" w:rsidRPr="00AA0F62" w:rsidRDefault="00287C69" w:rsidP="00287C69">
      <w:pPr>
        <w:spacing w:line="480" w:lineRule="exact"/>
        <w:rPr>
          <w:rFonts w:ascii="Arial" w:hAnsi="Arial" w:cs="Arial"/>
          <w:b/>
          <w:bCs/>
          <w:color w:val="000000" w:themeColor="text1"/>
          <w:sz w:val="32"/>
          <w:szCs w:val="32"/>
        </w:rPr>
      </w:pPr>
      <w:r w:rsidRPr="00AA0F62"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Honey </w:t>
      </w:r>
      <w:r w:rsidR="005C608C" w:rsidRPr="00AA0F62">
        <w:rPr>
          <w:rFonts w:ascii="Arial" w:hAnsi="Arial" w:cs="Arial"/>
          <w:b/>
          <w:bCs/>
          <w:color w:val="000000" w:themeColor="text1"/>
          <w:sz w:val="32"/>
          <w:szCs w:val="32"/>
        </w:rPr>
        <w:t>i</w:t>
      </w:r>
      <w:r w:rsidRPr="00AA0F62">
        <w:rPr>
          <w:rFonts w:ascii="Arial" w:hAnsi="Arial" w:cs="Arial"/>
          <w:b/>
          <w:bCs/>
          <w:color w:val="000000" w:themeColor="text1"/>
          <w:sz w:val="32"/>
          <w:szCs w:val="32"/>
        </w:rPr>
        <w:t>somaltose contributes to the induction of granulocyte-colony stimulating factor (G-CSF) secretion in the intestinal epithelial cells following honey heating</w:t>
      </w:r>
    </w:p>
    <w:p w:rsidR="000E5285" w:rsidRPr="00AA0F62" w:rsidRDefault="000E5285" w:rsidP="000E5285">
      <w:pPr>
        <w:spacing w:line="480" w:lineRule="exact"/>
        <w:rPr>
          <w:rFonts w:ascii="Arial" w:hAnsi="Arial" w:cs="Arial"/>
          <w:color w:val="000000" w:themeColor="text1"/>
        </w:rPr>
      </w:pPr>
    </w:p>
    <w:p w:rsidR="000E5285" w:rsidRPr="00AA0F62" w:rsidRDefault="000E5285" w:rsidP="000E5285">
      <w:pPr>
        <w:spacing w:line="480" w:lineRule="exact"/>
        <w:rPr>
          <w:rFonts w:ascii="Arial" w:hAnsi="Arial" w:cs="Arial"/>
          <w:color w:val="000000" w:themeColor="text1"/>
        </w:rPr>
      </w:pPr>
      <w:r w:rsidRPr="00AA0F62">
        <w:rPr>
          <w:rFonts w:ascii="Arial" w:hAnsi="Arial" w:cs="Arial"/>
          <w:color w:val="000000" w:themeColor="text1"/>
        </w:rPr>
        <w:t>Xin Xu</w:t>
      </w:r>
      <w:r w:rsidRPr="00AA0F62">
        <w:rPr>
          <w:rFonts w:ascii="Arial" w:hAnsi="Arial" w:cs="Arial"/>
          <w:color w:val="000000" w:themeColor="text1"/>
          <w:vertAlign w:val="superscript"/>
        </w:rPr>
        <w:t>1</w:t>
      </w:r>
      <w:r w:rsidRPr="00AA0F62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AA0F62">
        <w:rPr>
          <w:rFonts w:ascii="Arial" w:hAnsi="Arial" w:cs="Arial"/>
          <w:color w:val="000000" w:themeColor="text1"/>
        </w:rPr>
        <w:t>Koshi</w:t>
      </w:r>
      <w:proofErr w:type="spellEnd"/>
      <w:r w:rsidRPr="00AA0F62">
        <w:rPr>
          <w:rFonts w:ascii="Arial" w:hAnsi="Arial" w:cs="Arial"/>
          <w:color w:val="000000" w:themeColor="text1"/>
        </w:rPr>
        <w:t xml:space="preserve"> Asai</w:t>
      </w:r>
      <w:r w:rsidRPr="00AA0F62">
        <w:rPr>
          <w:rFonts w:ascii="Arial" w:hAnsi="Arial" w:cs="Arial"/>
          <w:color w:val="000000" w:themeColor="text1"/>
          <w:vertAlign w:val="superscript"/>
        </w:rPr>
        <w:t>1</w:t>
      </w:r>
      <w:r w:rsidRPr="00AA0F62">
        <w:rPr>
          <w:rFonts w:ascii="Arial" w:hAnsi="Arial" w:cs="Arial"/>
          <w:color w:val="000000" w:themeColor="text1"/>
        </w:rPr>
        <w:t>, Daiki Kato</w:t>
      </w:r>
      <w:r w:rsidRPr="00AA0F62">
        <w:rPr>
          <w:rFonts w:ascii="Arial" w:hAnsi="Arial" w:cs="Arial"/>
          <w:color w:val="000000" w:themeColor="text1"/>
          <w:vertAlign w:val="superscript"/>
        </w:rPr>
        <w:t>2</w:t>
      </w:r>
      <w:r w:rsidRPr="00AA0F62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AA0F62">
        <w:rPr>
          <w:rFonts w:ascii="Arial" w:hAnsi="Arial" w:cs="Arial"/>
          <w:color w:val="000000" w:themeColor="text1"/>
        </w:rPr>
        <w:t>Kan’ichiro</w:t>
      </w:r>
      <w:proofErr w:type="spellEnd"/>
      <w:r w:rsidRPr="00AA0F62">
        <w:rPr>
          <w:rFonts w:ascii="Arial" w:hAnsi="Arial" w:cs="Arial"/>
          <w:color w:val="000000" w:themeColor="text1"/>
        </w:rPr>
        <w:t xml:space="preserve"> Ishiuchi</w:t>
      </w:r>
      <w:r w:rsidRPr="00AA0F62">
        <w:rPr>
          <w:rFonts w:ascii="Arial" w:hAnsi="Arial" w:cs="Arial"/>
          <w:color w:val="000000" w:themeColor="text1"/>
          <w:vertAlign w:val="superscript"/>
        </w:rPr>
        <w:t>1</w:t>
      </w:r>
      <w:r w:rsidRPr="00AA0F62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AA0F62">
        <w:rPr>
          <w:rFonts w:ascii="Arial" w:hAnsi="Arial" w:cs="Arial"/>
          <w:color w:val="000000" w:themeColor="text1"/>
        </w:rPr>
        <w:t>Kewen</w:t>
      </w:r>
      <w:proofErr w:type="spellEnd"/>
      <w:r w:rsidRPr="00AA0F62">
        <w:rPr>
          <w:rFonts w:ascii="Arial" w:hAnsi="Arial" w:cs="Arial"/>
          <w:color w:val="000000" w:themeColor="text1"/>
        </w:rPr>
        <w:t xml:space="preserve"> Ding</w:t>
      </w:r>
      <w:r w:rsidRPr="00AA0F62">
        <w:rPr>
          <w:rFonts w:ascii="Arial" w:hAnsi="Arial" w:cs="Arial"/>
          <w:color w:val="000000" w:themeColor="text1"/>
          <w:vertAlign w:val="superscript"/>
        </w:rPr>
        <w:t>1</w:t>
      </w:r>
      <w:r w:rsidRPr="00AA0F62">
        <w:rPr>
          <w:rFonts w:ascii="Arial" w:hAnsi="Arial" w:cs="Arial"/>
          <w:color w:val="000000" w:themeColor="text1"/>
        </w:rPr>
        <w:t>, Yoshiaki Tabuchi</w:t>
      </w:r>
      <w:r w:rsidRPr="00AA0F62">
        <w:rPr>
          <w:rFonts w:ascii="Arial" w:hAnsi="Arial" w:cs="Arial"/>
          <w:color w:val="000000" w:themeColor="text1"/>
          <w:vertAlign w:val="superscript"/>
        </w:rPr>
        <w:t>3</w:t>
      </w:r>
      <w:r w:rsidRPr="00AA0F62">
        <w:rPr>
          <w:rFonts w:ascii="Arial" w:hAnsi="Arial" w:cs="Arial"/>
          <w:color w:val="000000" w:themeColor="text1"/>
        </w:rPr>
        <w:t>, Misato Ota</w:t>
      </w:r>
      <w:r w:rsidRPr="00AA0F62">
        <w:rPr>
          <w:rFonts w:ascii="Arial" w:hAnsi="Arial" w:cs="Arial"/>
          <w:color w:val="000000" w:themeColor="text1"/>
          <w:vertAlign w:val="superscript"/>
        </w:rPr>
        <w:t>1,2</w:t>
      </w:r>
      <w:r w:rsidRPr="00AA0F62">
        <w:rPr>
          <w:rFonts w:ascii="Arial" w:hAnsi="Arial" w:cs="Arial"/>
          <w:color w:val="000000" w:themeColor="text1"/>
        </w:rPr>
        <w:t>, Toshiaki Makino</w:t>
      </w:r>
      <w:r w:rsidRPr="00AA0F62">
        <w:rPr>
          <w:rFonts w:ascii="Arial" w:hAnsi="Arial" w:cs="Arial"/>
          <w:color w:val="000000" w:themeColor="text1"/>
          <w:vertAlign w:val="superscript"/>
        </w:rPr>
        <w:t>1,</w:t>
      </w:r>
      <w:r w:rsidRPr="00AA0F62">
        <w:rPr>
          <w:rFonts w:ascii="Arial" w:hAnsi="Arial" w:cs="Arial"/>
          <w:color w:val="000000" w:themeColor="text1"/>
        </w:rPr>
        <w:t>*</w:t>
      </w:r>
    </w:p>
    <w:p w:rsidR="000E5285" w:rsidRPr="00AA0F62" w:rsidRDefault="000E5285" w:rsidP="000E5285">
      <w:pPr>
        <w:spacing w:line="480" w:lineRule="exact"/>
        <w:rPr>
          <w:rFonts w:ascii="Arial" w:hAnsi="Arial" w:cs="Arial"/>
          <w:color w:val="000000" w:themeColor="text1"/>
        </w:rPr>
      </w:pPr>
    </w:p>
    <w:p w:rsidR="000E5285" w:rsidRPr="00AA0F62" w:rsidRDefault="000E5285" w:rsidP="000E5285">
      <w:pPr>
        <w:spacing w:line="480" w:lineRule="exact"/>
        <w:ind w:firstLine="1"/>
        <w:rPr>
          <w:rFonts w:ascii="Arial" w:hAnsi="Arial" w:cs="Arial"/>
          <w:color w:val="000000" w:themeColor="text1"/>
        </w:rPr>
      </w:pPr>
      <w:r w:rsidRPr="00AA0F62">
        <w:rPr>
          <w:rFonts w:ascii="Arial" w:hAnsi="Arial" w:cs="Arial"/>
          <w:color w:val="000000" w:themeColor="text1"/>
          <w:vertAlign w:val="superscript"/>
        </w:rPr>
        <w:t>1</w:t>
      </w:r>
      <w:r w:rsidRPr="00AA0F62">
        <w:rPr>
          <w:rFonts w:ascii="Arial" w:hAnsi="Arial" w:cs="Arial"/>
          <w:color w:val="000000" w:themeColor="text1"/>
        </w:rPr>
        <w:t>Department of Pharmacognosy, Graduate School of Pharmaceutical Sciences, Nagoya City University, 3-1 Tanabe-Dori, Mizuho-</w:t>
      </w:r>
      <w:proofErr w:type="spellStart"/>
      <w:r w:rsidRPr="00AA0F62">
        <w:rPr>
          <w:rFonts w:ascii="Arial" w:hAnsi="Arial" w:cs="Arial"/>
          <w:color w:val="000000" w:themeColor="text1"/>
        </w:rPr>
        <w:t>ku</w:t>
      </w:r>
      <w:proofErr w:type="spellEnd"/>
      <w:r w:rsidRPr="00AA0F62">
        <w:rPr>
          <w:rFonts w:ascii="Arial" w:hAnsi="Arial" w:cs="Arial"/>
          <w:color w:val="000000" w:themeColor="text1"/>
        </w:rPr>
        <w:t xml:space="preserve">, Nagoya 467-8603, Japan. </w:t>
      </w:r>
      <w:r w:rsidRPr="00AA0F62">
        <w:rPr>
          <w:rFonts w:ascii="Arial" w:hAnsi="Arial" w:cs="Arial"/>
          <w:color w:val="000000" w:themeColor="text1"/>
          <w:vertAlign w:val="superscript"/>
        </w:rPr>
        <w:t>2</w:t>
      </w:r>
      <w:r w:rsidRPr="00AA0F62">
        <w:rPr>
          <w:rFonts w:ascii="Arial" w:hAnsi="Arial" w:cs="Arial"/>
          <w:color w:val="000000" w:themeColor="text1"/>
        </w:rPr>
        <w:t xml:space="preserve">Kuki Sangyo Co. Ltd., 11 </w:t>
      </w:r>
      <w:proofErr w:type="spellStart"/>
      <w:r w:rsidRPr="00AA0F62">
        <w:rPr>
          <w:rFonts w:ascii="Arial" w:hAnsi="Arial" w:cs="Arial"/>
          <w:color w:val="000000" w:themeColor="text1"/>
        </w:rPr>
        <w:t>Onoe-cho</w:t>
      </w:r>
      <w:proofErr w:type="spellEnd"/>
      <w:r w:rsidRPr="00AA0F62">
        <w:rPr>
          <w:rFonts w:ascii="Arial" w:hAnsi="Arial" w:cs="Arial"/>
          <w:color w:val="000000" w:themeColor="text1"/>
        </w:rPr>
        <w:t xml:space="preserve">, Yokkaichi, Mie 510-0059, Japan. </w:t>
      </w:r>
      <w:r w:rsidRPr="00AA0F62">
        <w:rPr>
          <w:rFonts w:ascii="Arial" w:hAnsi="Arial" w:cs="Arial"/>
          <w:color w:val="000000" w:themeColor="text1"/>
          <w:vertAlign w:val="superscript"/>
        </w:rPr>
        <w:t>3</w:t>
      </w:r>
      <w:r w:rsidRPr="00AA0F62">
        <w:rPr>
          <w:rFonts w:ascii="Arial" w:hAnsi="Arial" w:cs="Arial"/>
          <w:color w:val="000000" w:themeColor="text1"/>
        </w:rPr>
        <w:t xml:space="preserve">Division of Molecular Genetics Research, Life Science Research Center, Toyama University, 2630, </w:t>
      </w:r>
      <w:proofErr w:type="spellStart"/>
      <w:r w:rsidRPr="00AA0F62">
        <w:rPr>
          <w:rFonts w:ascii="Arial" w:hAnsi="Arial" w:cs="Arial"/>
          <w:color w:val="000000" w:themeColor="text1"/>
        </w:rPr>
        <w:t>Sugitani</w:t>
      </w:r>
      <w:proofErr w:type="spellEnd"/>
      <w:r w:rsidRPr="00AA0F62">
        <w:rPr>
          <w:rFonts w:ascii="Arial" w:hAnsi="Arial" w:cs="Arial"/>
          <w:color w:val="000000" w:themeColor="text1"/>
        </w:rPr>
        <w:t>, Toyama 930-0194, Japan. Correspondence and requests for materials shoul</w:t>
      </w:r>
      <w:r w:rsidR="00287C69" w:rsidRPr="00AA0F62">
        <w:rPr>
          <w:rFonts w:ascii="Arial" w:hAnsi="Arial" w:cs="Arial"/>
          <w:color w:val="000000" w:themeColor="text1"/>
        </w:rPr>
        <w:t>d</w:t>
      </w:r>
      <w:r w:rsidRPr="00AA0F62">
        <w:rPr>
          <w:rFonts w:ascii="Arial" w:hAnsi="Arial" w:cs="Arial"/>
          <w:color w:val="000000" w:themeColor="text1"/>
        </w:rPr>
        <w:t xml:space="preserve"> be addressed to T.M. (email: makino@phar.nagoya-cu.ac.jp)</w:t>
      </w:r>
    </w:p>
    <w:p w:rsidR="000E5285" w:rsidRPr="00AA0F62" w:rsidRDefault="000E5285" w:rsidP="000E5285">
      <w:pPr>
        <w:spacing w:line="480" w:lineRule="exact"/>
        <w:rPr>
          <w:rFonts w:ascii="Arial" w:hAnsi="Arial" w:cs="Arial"/>
          <w:color w:val="000000" w:themeColor="text1"/>
        </w:rPr>
      </w:pPr>
    </w:p>
    <w:p w:rsidR="000E5285" w:rsidRPr="00AA0F62" w:rsidRDefault="000E5285" w:rsidP="000E5285">
      <w:pPr>
        <w:rPr>
          <w:rFonts w:ascii="Times New Roman" w:hAnsi="Times New Roman" w:cs="Times New Roman"/>
          <w:color w:val="000000" w:themeColor="text1"/>
        </w:rPr>
      </w:pPr>
    </w:p>
    <w:p w:rsidR="000E5285" w:rsidRPr="00AA0F62" w:rsidRDefault="000E5285" w:rsidP="000E5285">
      <w:pPr>
        <w:rPr>
          <w:rFonts w:ascii="Times New Roman" w:hAnsi="Times New Roman" w:cs="Times New Roman"/>
          <w:color w:val="000000" w:themeColor="text1"/>
        </w:rPr>
      </w:pPr>
    </w:p>
    <w:p w:rsidR="000E5285" w:rsidRPr="00AA0F62" w:rsidRDefault="000E5285" w:rsidP="000E5285">
      <w:pPr>
        <w:tabs>
          <w:tab w:val="left" w:pos="2030"/>
        </w:tabs>
        <w:rPr>
          <w:rFonts w:ascii="Times New Roman" w:hAnsi="Times New Roman" w:cs="Times New Roman"/>
          <w:color w:val="000000" w:themeColor="text1"/>
        </w:rPr>
      </w:pPr>
      <w:r w:rsidRPr="00AA0F62">
        <w:rPr>
          <w:rFonts w:ascii="Times New Roman" w:hAnsi="Times New Roman" w:cs="Times New Roman"/>
          <w:color w:val="000000" w:themeColor="text1"/>
        </w:rPr>
        <w:tab/>
      </w:r>
    </w:p>
    <w:p w:rsidR="000E5285" w:rsidRPr="00AA0F62" w:rsidRDefault="000E5285" w:rsidP="000E5285">
      <w:pPr>
        <w:rPr>
          <w:rFonts w:ascii="Times New Roman" w:hAnsi="Times New Roman" w:cs="Times New Roman"/>
          <w:color w:val="000000" w:themeColor="text1"/>
        </w:rPr>
      </w:pPr>
      <w:r w:rsidRPr="00AA0F62">
        <w:rPr>
          <w:rFonts w:ascii="Times New Roman" w:hAnsi="Times New Roman" w:cs="Times New Roman"/>
          <w:color w:val="000000" w:themeColor="text1"/>
        </w:rPr>
        <w:br w:type="page"/>
      </w:r>
    </w:p>
    <w:p w:rsidR="004D01D3" w:rsidRPr="00AA0F62" w:rsidRDefault="004D01D3" w:rsidP="00566E30">
      <w:pPr>
        <w:spacing w:line="360" w:lineRule="exact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tbl>
      <w:tblPr>
        <w:tblW w:w="992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3"/>
        <w:gridCol w:w="1146"/>
        <w:gridCol w:w="1134"/>
        <w:gridCol w:w="1134"/>
        <w:gridCol w:w="1134"/>
        <w:gridCol w:w="1134"/>
        <w:gridCol w:w="1134"/>
        <w:gridCol w:w="1134"/>
      </w:tblGrid>
      <w:tr w:rsidR="00AA0F62" w:rsidRPr="00AA0F62" w:rsidTr="00E47C2B">
        <w:trPr>
          <w:trHeight w:val="372"/>
        </w:trPr>
        <w:tc>
          <w:tcPr>
            <w:tcW w:w="9923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90E37" w:rsidRPr="00AA0F62" w:rsidRDefault="00190E37" w:rsidP="00566E30">
            <w:pPr>
              <w:spacing w:line="36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upplementa</w:t>
            </w:r>
            <w:r w:rsidR="00287C69" w:rsidRPr="00AA0F62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ry</w:t>
            </w:r>
            <w:r w:rsidRPr="00AA0F62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Table </w:t>
            </w:r>
            <w:r w:rsidR="00F14EA7" w:rsidRPr="00AA0F62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1</w:t>
            </w:r>
            <w:r w:rsidRPr="00AA0F62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</w:t>
            </w: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E47C2B"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ontents of each sugar in </w:t>
            </w: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tificial honey (AH)</w:t>
            </w:r>
            <w:r w:rsidR="00E47C2B"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samples</w:t>
            </w: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</w:tc>
      </w:tr>
      <w:tr w:rsidR="00AA0F62" w:rsidRPr="00AA0F62" w:rsidTr="00E47C2B">
        <w:trPr>
          <w:trHeight w:val="468"/>
        </w:trPr>
        <w:tc>
          <w:tcPr>
            <w:tcW w:w="197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14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ructos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ucos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cros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uranose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tos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somaltos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otal</w:t>
            </w:r>
          </w:p>
        </w:tc>
      </w:tr>
      <w:tr w:rsidR="00AA0F62" w:rsidRPr="00AA0F62" w:rsidTr="00E47C2B">
        <w:trPr>
          <w:trHeight w:val="456"/>
        </w:trPr>
        <w:tc>
          <w:tcPr>
            <w:tcW w:w="1973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75202F" w:rsidP="00566E30">
            <w:pPr>
              <w:spacing w:line="36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566E30"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ney </w:t>
            </w:r>
            <w:r w:rsidR="002D7890"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ample </w:t>
            </w: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  <w:r w:rsidR="003D49BB"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)</w:t>
            </w:r>
          </w:p>
        </w:tc>
        <w:tc>
          <w:tcPr>
            <w:tcW w:w="114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.7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.9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9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6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4.3</w:t>
            </w:r>
          </w:p>
        </w:tc>
      </w:tr>
      <w:tr w:rsidR="00AA0F62" w:rsidRPr="00AA0F62" w:rsidTr="00E47C2B">
        <w:trPr>
          <w:trHeight w:val="468"/>
        </w:trPr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H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4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0</w:t>
            </w:r>
          </w:p>
        </w:tc>
      </w:tr>
      <w:tr w:rsidR="00AA0F62" w:rsidRPr="00AA0F62" w:rsidTr="00E47C2B">
        <w:trPr>
          <w:trHeight w:val="423"/>
        </w:trPr>
        <w:tc>
          <w:tcPr>
            <w:tcW w:w="1973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H without isomaltose</w:t>
            </w:r>
          </w:p>
        </w:tc>
        <w:tc>
          <w:tcPr>
            <w:tcW w:w="114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7.5</w:t>
            </w:r>
          </w:p>
        </w:tc>
        <w:tc>
          <w:tcPr>
            <w:tcW w:w="113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.7</w:t>
            </w:r>
          </w:p>
        </w:tc>
        <w:tc>
          <w:tcPr>
            <w:tcW w:w="113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</w:t>
            </w:r>
          </w:p>
        </w:tc>
        <w:tc>
          <w:tcPr>
            <w:tcW w:w="113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190E37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1</w:t>
            </w:r>
          </w:p>
        </w:tc>
        <w:tc>
          <w:tcPr>
            <w:tcW w:w="113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190E37"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13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66E30" w:rsidRPr="00AA0F62" w:rsidRDefault="00190E37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–</w:t>
            </w:r>
          </w:p>
        </w:tc>
        <w:tc>
          <w:tcPr>
            <w:tcW w:w="1134" w:type="dxa"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66E30" w:rsidRPr="00AA0F62" w:rsidRDefault="00566E30" w:rsidP="00566E3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0F6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AA0F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</w:t>
            </w:r>
          </w:p>
        </w:tc>
      </w:tr>
    </w:tbl>
    <w:p w:rsidR="00E741E6" w:rsidRPr="00AA0F62" w:rsidRDefault="00E47C2B" w:rsidP="00566E30">
      <w:pPr>
        <w:spacing w:line="360" w:lineRule="exact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AA0F62">
        <w:rPr>
          <w:rFonts w:ascii="Times New Roman" w:hAnsi="Times New Roman" w:cs="Times New Roman"/>
          <w:color w:val="000000" w:themeColor="text1"/>
          <w:sz w:val="21"/>
          <w:szCs w:val="21"/>
        </w:rPr>
        <w:t>The contents of each sugar in each dried sample was expressed as (w/w) %</w:t>
      </w:r>
      <w:r w:rsidR="00E741E6" w:rsidRPr="00AA0F62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p w:rsidR="00566E30" w:rsidRPr="00AA0F62" w:rsidRDefault="00E741E6" w:rsidP="00566E30">
      <w:pPr>
        <w:spacing w:line="360" w:lineRule="exact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AA0F62">
        <w:rPr>
          <w:rFonts w:ascii="Times New Roman" w:hAnsi="Times New Roman" w:cs="Times New Roman"/>
          <w:color w:val="000000" w:themeColor="text1"/>
          <w:sz w:val="21"/>
          <w:szCs w:val="21"/>
        </w:rPr>
        <w:t>Honey sample N</w:t>
      </w:r>
      <w:r w:rsidRPr="00AA0F62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 xml:space="preserve"> </w:t>
      </w:r>
      <w:r w:rsidR="00E47C2B" w:rsidRPr="00AA0F62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1)</w:t>
      </w:r>
      <w:r w:rsidR="00E47C2B" w:rsidRPr="00AA0F6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s the same as in</w:t>
      </w:r>
      <w:r w:rsidR="00F14EA7" w:rsidRPr="00AA0F6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E47C2B" w:rsidRPr="00AA0F62">
        <w:rPr>
          <w:rFonts w:ascii="Times New Roman" w:hAnsi="Times New Roman" w:cs="Times New Roman"/>
          <w:color w:val="000000" w:themeColor="text1"/>
          <w:sz w:val="21"/>
          <w:szCs w:val="21"/>
        </w:rPr>
        <w:t>Table 2.</w:t>
      </w:r>
    </w:p>
    <w:p w:rsidR="00287C69" w:rsidRPr="00AA0F62" w:rsidRDefault="00287C69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AA0F62">
        <w:rPr>
          <w:rFonts w:ascii="Times New Roman" w:hAnsi="Times New Roman" w:cs="Times New Roman"/>
          <w:color w:val="000000" w:themeColor="text1"/>
          <w:sz w:val="21"/>
          <w:szCs w:val="21"/>
        </w:rPr>
        <w:br w:type="page"/>
      </w:r>
    </w:p>
    <w:p w:rsidR="00D2236F" w:rsidRPr="00AA0F62" w:rsidRDefault="004945B5" w:rsidP="00287C69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AA0F62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lastRenderedPageBreak/>
        <w:drawing>
          <wp:inline distT="0" distB="0" distL="0" distR="0" wp14:anchorId="10E97D11" wp14:editId="1F2FDA22">
            <wp:extent cx="6464300" cy="41783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64300" cy="417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45B5" w:rsidRPr="00AA0F62" w:rsidRDefault="004945B5" w:rsidP="00287C69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4945B5" w:rsidRPr="00AA0F62" w:rsidRDefault="004945B5" w:rsidP="00287C69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4945B5" w:rsidRPr="00AA0F62" w:rsidRDefault="004945B5" w:rsidP="00287C69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4945B5" w:rsidRPr="00AA0F62" w:rsidRDefault="004945B5" w:rsidP="004945B5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AA0F6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upplementary Figure 1.</w:t>
      </w:r>
      <w:r w:rsidRPr="00AA0F6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epresentative chromatogram of honey samples. (a) Standard compounds. (b) Honey sample N. HPLC conditions were described in Materials section.</w:t>
      </w:r>
    </w:p>
    <w:p w:rsidR="004945B5" w:rsidRPr="00AA0F62" w:rsidRDefault="004945B5" w:rsidP="00287C69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sectPr w:rsidR="004945B5" w:rsidRPr="00AA0F62" w:rsidSect="00E956A3">
      <w:pgSz w:w="11900" w:h="16840"/>
      <w:pgMar w:top="851" w:right="851" w:bottom="851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96F"/>
    <w:rsid w:val="00012C75"/>
    <w:rsid w:val="00022CC5"/>
    <w:rsid w:val="00044CEF"/>
    <w:rsid w:val="00045246"/>
    <w:rsid w:val="00046C8D"/>
    <w:rsid w:val="0006766E"/>
    <w:rsid w:val="0008686B"/>
    <w:rsid w:val="000E5285"/>
    <w:rsid w:val="000F3AB0"/>
    <w:rsid w:val="000F5FD4"/>
    <w:rsid w:val="001468EC"/>
    <w:rsid w:val="00170481"/>
    <w:rsid w:val="001764DC"/>
    <w:rsid w:val="00187277"/>
    <w:rsid w:val="00190E37"/>
    <w:rsid w:val="001A0E6B"/>
    <w:rsid w:val="001B1B60"/>
    <w:rsid w:val="001E1088"/>
    <w:rsid w:val="001F6301"/>
    <w:rsid w:val="001F65D0"/>
    <w:rsid w:val="00207151"/>
    <w:rsid w:val="0023442C"/>
    <w:rsid w:val="00235DFA"/>
    <w:rsid w:val="00247C93"/>
    <w:rsid w:val="00287C69"/>
    <w:rsid w:val="002A5684"/>
    <w:rsid w:val="002D03EF"/>
    <w:rsid w:val="002D7890"/>
    <w:rsid w:val="002E79EF"/>
    <w:rsid w:val="00317B9B"/>
    <w:rsid w:val="00346FAF"/>
    <w:rsid w:val="00357D6E"/>
    <w:rsid w:val="0037376A"/>
    <w:rsid w:val="003D49BB"/>
    <w:rsid w:val="003F3E43"/>
    <w:rsid w:val="00471E06"/>
    <w:rsid w:val="004945B5"/>
    <w:rsid w:val="004A25B1"/>
    <w:rsid w:val="004B65A5"/>
    <w:rsid w:val="004D01D3"/>
    <w:rsid w:val="004F4D44"/>
    <w:rsid w:val="0050074A"/>
    <w:rsid w:val="0050459F"/>
    <w:rsid w:val="00523B5A"/>
    <w:rsid w:val="00566E30"/>
    <w:rsid w:val="00567AB4"/>
    <w:rsid w:val="005728E9"/>
    <w:rsid w:val="005A544C"/>
    <w:rsid w:val="005A7B44"/>
    <w:rsid w:val="005B5854"/>
    <w:rsid w:val="005C0646"/>
    <w:rsid w:val="005C1346"/>
    <w:rsid w:val="005C608C"/>
    <w:rsid w:val="00616E6A"/>
    <w:rsid w:val="00625D3D"/>
    <w:rsid w:val="0062659D"/>
    <w:rsid w:val="006B0CA3"/>
    <w:rsid w:val="006B3F91"/>
    <w:rsid w:val="006C5D16"/>
    <w:rsid w:val="006E5A82"/>
    <w:rsid w:val="0073101A"/>
    <w:rsid w:val="00742DE0"/>
    <w:rsid w:val="00745816"/>
    <w:rsid w:val="007466BA"/>
    <w:rsid w:val="00750A1D"/>
    <w:rsid w:val="0075202F"/>
    <w:rsid w:val="00771CD1"/>
    <w:rsid w:val="0077544D"/>
    <w:rsid w:val="00783F97"/>
    <w:rsid w:val="00797A77"/>
    <w:rsid w:val="007B7DF4"/>
    <w:rsid w:val="007F1D3B"/>
    <w:rsid w:val="00812E74"/>
    <w:rsid w:val="00840A77"/>
    <w:rsid w:val="00850F4B"/>
    <w:rsid w:val="008A1A2E"/>
    <w:rsid w:val="008E3894"/>
    <w:rsid w:val="008E653F"/>
    <w:rsid w:val="008F22B3"/>
    <w:rsid w:val="0090396F"/>
    <w:rsid w:val="009044E4"/>
    <w:rsid w:val="00937241"/>
    <w:rsid w:val="009876FB"/>
    <w:rsid w:val="009E054A"/>
    <w:rsid w:val="00A021FD"/>
    <w:rsid w:val="00A07D04"/>
    <w:rsid w:val="00A8076C"/>
    <w:rsid w:val="00A928CC"/>
    <w:rsid w:val="00AA0F62"/>
    <w:rsid w:val="00AA1A01"/>
    <w:rsid w:val="00AA1BF2"/>
    <w:rsid w:val="00AD6455"/>
    <w:rsid w:val="00B71290"/>
    <w:rsid w:val="00BA5133"/>
    <w:rsid w:val="00BA7A52"/>
    <w:rsid w:val="00BB0CEA"/>
    <w:rsid w:val="00BB336D"/>
    <w:rsid w:val="00C30979"/>
    <w:rsid w:val="00C644CC"/>
    <w:rsid w:val="00C956FE"/>
    <w:rsid w:val="00C96960"/>
    <w:rsid w:val="00CC116D"/>
    <w:rsid w:val="00CE4506"/>
    <w:rsid w:val="00CE7ADA"/>
    <w:rsid w:val="00D2236F"/>
    <w:rsid w:val="00D35BE7"/>
    <w:rsid w:val="00D52A06"/>
    <w:rsid w:val="00D61B31"/>
    <w:rsid w:val="00D700F6"/>
    <w:rsid w:val="00D7125C"/>
    <w:rsid w:val="00DE07D7"/>
    <w:rsid w:val="00E4736B"/>
    <w:rsid w:val="00E47C2B"/>
    <w:rsid w:val="00E567DE"/>
    <w:rsid w:val="00E741E6"/>
    <w:rsid w:val="00E82074"/>
    <w:rsid w:val="00E956A3"/>
    <w:rsid w:val="00EA1157"/>
    <w:rsid w:val="00EB36CE"/>
    <w:rsid w:val="00EC14CC"/>
    <w:rsid w:val="00ED367D"/>
    <w:rsid w:val="00EE4575"/>
    <w:rsid w:val="00F13C82"/>
    <w:rsid w:val="00F14EA7"/>
    <w:rsid w:val="00F157BD"/>
    <w:rsid w:val="00F21784"/>
    <w:rsid w:val="00F66E5E"/>
    <w:rsid w:val="00F9122D"/>
    <w:rsid w:val="00FA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DB302C"/>
  <w15:chartTrackingRefBased/>
  <w15:docId w15:val="{C73F79EE-EBEF-B34A-8A24-A21BA6FBA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4506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4D01D3"/>
    <w:pPr>
      <w:spacing w:before="100" w:beforeAutospacing="1" w:after="100" w:afterAutospacing="1"/>
    </w:pPr>
  </w:style>
  <w:style w:type="paragraph" w:styleId="a3">
    <w:name w:val="Balloon Text"/>
    <w:basedOn w:val="a"/>
    <w:link w:val="a4"/>
    <w:uiPriority w:val="99"/>
    <w:semiHidden/>
    <w:unhideWhenUsed/>
    <w:rsid w:val="0077544D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7544D"/>
    <w:rPr>
      <w:rFonts w:ascii="ＭＳ 明朝" w:eastAsia="ＭＳ 明朝" w:hAnsi="ＭＳ Ｐゴシック" w:cs="ＭＳ Ｐゴシック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野 利明</dc:creator>
  <cp:keywords/>
  <dc:description/>
  <cp:lastModifiedBy>牧野 利明</cp:lastModifiedBy>
  <cp:revision>19</cp:revision>
  <cp:lastPrinted>2020-07-14T01:02:00Z</cp:lastPrinted>
  <dcterms:created xsi:type="dcterms:W3CDTF">2020-01-14T11:17:00Z</dcterms:created>
  <dcterms:modified xsi:type="dcterms:W3CDTF">2020-08-30T07:58:00Z</dcterms:modified>
</cp:coreProperties>
</file>